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FF3BB" w14:textId="77777777" w:rsidR="00F156BB" w:rsidRPr="00C92098" w:rsidRDefault="00C92098" w:rsidP="00C92098">
      <w:pPr>
        <w:ind w:left="-720"/>
        <w:rPr>
          <w:rFonts w:ascii="Arial" w:hAnsi="Arial" w:cs="Arial"/>
          <w:b/>
          <w:bCs/>
          <w:sz w:val="16"/>
          <w:szCs w:val="16"/>
        </w:rPr>
      </w:pPr>
      <w:r w:rsidRPr="00C92098">
        <w:rPr>
          <w:rFonts w:ascii="Arial" w:hAnsi="Arial" w:cs="Arial"/>
          <w:b/>
          <w:bCs/>
          <w:sz w:val="16"/>
          <w:szCs w:val="16"/>
        </w:rPr>
        <w:t>Table 1: Data collection and refinement statistics</w:t>
      </w:r>
    </w:p>
    <w:p w14:paraId="3F763276" w14:textId="77777777" w:rsidR="00C92098" w:rsidRPr="00C92098" w:rsidRDefault="00C92098" w:rsidP="00C92098">
      <w:pPr>
        <w:ind w:left="-720"/>
        <w:rPr>
          <w:rFonts w:ascii="Arial" w:hAnsi="Arial" w:cs="Arial"/>
          <w:sz w:val="16"/>
          <w:szCs w:val="16"/>
        </w:rPr>
      </w:pPr>
    </w:p>
    <w:tbl>
      <w:tblPr>
        <w:tblW w:w="0" w:type="auto"/>
        <w:tblInd w:w="-7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8"/>
        <w:gridCol w:w="1530"/>
        <w:gridCol w:w="2070"/>
        <w:gridCol w:w="1890"/>
        <w:gridCol w:w="2002"/>
      </w:tblGrid>
      <w:tr w:rsidR="00F156BB" w:rsidRPr="00C92098" w14:paraId="5B689CA6" w14:textId="77777777" w:rsidTr="00C92098"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7AB76D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DBB34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#1 Apo-</w:t>
            </w:r>
            <w:proofErr w:type="spellStart"/>
            <w:r w:rsidRPr="00C92098">
              <w:rPr>
                <w:rFonts w:ascii="Arial" w:hAnsi="Arial" w:cs="Arial"/>
                <w:sz w:val="16"/>
                <w:szCs w:val="16"/>
              </w:rPr>
              <w:t>MtPC</w:t>
            </w:r>
            <w:proofErr w:type="spellEnd"/>
          </w:p>
          <w:p w14:paraId="21798D1A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(EMDB:65383)</w:t>
            </w:r>
          </w:p>
          <w:p w14:paraId="4F26DDE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(PDB: 9VVK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1C07B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#2: CT-PT-BCCP</w:t>
            </w:r>
          </w:p>
          <w:p w14:paraId="4B60C9AD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(EMDB:64089</w:t>
            </w:r>
          </w:p>
          <w:p w14:paraId="5B25D5A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(PDB:9UEQ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823F6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#</w:t>
            </w:r>
            <w:r w:rsidR="00C92098" w:rsidRPr="00C92098">
              <w:rPr>
                <w:rFonts w:ascii="Arial" w:hAnsi="Arial" w:cs="Arial"/>
                <w:sz w:val="16"/>
                <w:szCs w:val="16"/>
              </w:rPr>
              <w:t>3: Complex</w:t>
            </w:r>
            <w:r w:rsidRPr="00C9209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92098">
              <w:rPr>
                <w:rFonts w:ascii="Arial" w:hAnsi="Arial" w:cs="Arial"/>
                <w:sz w:val="16"/>
                <w:szCs w:val="16"/>
              </w:rPr>
              <w:t>MtPC</w:t>
            </w:r>
            <w:proofErr w:type="spellEnd"/>
          </w:p>
          <w:p w14:paraId="00C76D86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(EMDB:63875)</w:t>
            </w:r>
          </w:p>
          <w:p w14:paraId="7DC16101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(PDB: 9UBG)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B34D76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#4: BCCP-CT and BCCP-BC</w:t>
            </w:r>
          </w:p>
          <w:p w14:paraId="3FAF950A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(EMDB:65188)</w:t>
            </w:r>
          </w:p>
          <w:p w14:paraId="4DF56D22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(PDB: 9VMH)</w:t>
            </w:r>
          </w:p>
        </w:tc>
      </w:tr>
      <w:tr w:rsidR="00F156BB" w:rsidRPr="00C92098" w14:paraId="765263DE" w14:textId="77777777" w:rsidTr="00C92098">
        <w:trPr>
          <w:trHeight w:val="242"/>
        </w:trPr>
        <w:tc>
          <w:tcPr>
            <w:tcW w:w="10500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4E6A5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b/>
                <w:bCs/>
                <w:sz w:val="16"/>
                <w:szCs w:val="16"/>
              </w:rPr>
              <w:t>Data collection and processing</w:t>
            </w:r>
          </w:p>
        </w:tc>
      </w:tr>
      <w:tr w:rsidR="00F156BB" w:rsidRPr="00C92098" w14:paraId="2672A481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CE3ACD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Magnification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B2ADC0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05,000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C09271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05,00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BEBDE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05,000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886AB6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05,000</w:t>
            </w:r>
          </w:p>
        </w:tc>
      </w:tr>
      <w:tr w:rsidR="00F156BB" w:rsidRPr="00C92098" w14:paraId="26334235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1DC14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Voltage (kV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8CA784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03744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90B56A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8C7363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</w:tr>
      <w:tr w:rsidR="00F156BB" w:rsidRPr="00C92098" w14:paraId="158015F0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7FA94C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Electron exposure (e–/Å</w:t>
            </w:r>
            <w:r w:rsidRPr="00C9209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C9209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8E8B60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858F4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D699D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D8C166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F156BB" w:rsidRPr="00C92098" w14:paraId="6D244F50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D64E4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Defocus range (</w:t>
            </w:r>
            <w:proofErr w:type="spellStart"/>
            <w:r w:rsidRPr="00C92098">
              <w:rPr>
                <w:rFonts w:ascii="Arial" w:hAnsi="Arial" w:cs="Arial"/>
                <w:sz w:val="16"/>
                <w:szCs w:val="16"/>
              </w:rPr>
              <w:t>μm</w:t>
            </w:r>
            <w:proofErr w:type="spellEnd"/>
            <w:r w:rsidRPr="00C9209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8625E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-</w:t>
            </w:r>
            <w:r w:rsidR="00CA45E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2098">
              <w:rPr>
                <w:rFonts w:ascii="Arial" w:hAnsi="Arial" w:cs="Arial"/>
                <w:sz w:val="16"/>
                <w:szCs w:val="16"/>
              </w:rPr>
              <w:t xml:space="preserve">0.8 to </w:t>
            </w:r>
            <w:r w:rsidR="00CA45E5">
              <w:rPr>
                <w:rFonts w:ascii="Arial" w:hAnsi="Arial" w:cs="Arial"/>
                <w:sz w:val="16"/>
                <w:szCs w:val="16"/>
              </w:rPr>
              <w:t xml:space="preserve">- </w:t>
            </w:r>
            <w:r w:rsidRPr="00C92098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68F19A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-0.8 to</w:t>
            </w:r>
            <w:r w:rsidR="00CA45E5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92098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095CE4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-</w:t>
            </w:r>
            <w:r w:rsidR="00CA45E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2098">
              <w:rPr>
                <w:rFonts w:ascii="Arial" w:hAnsi="Arial" w:cs="Arial"/>
                <w:sz w:val="16"/>
                <w:szCs w:val="16"/>
              </w:rPr>
              <w:t>0.8 to</w:t>
            </w:r>
            <w:r w:rsidR="00CA45E5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92098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3D564C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-</w:t>
            </w:r>
            <w:r w:rsidR="00CA45E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2098">
              <w:rPr>
                <w:rFonts w:ascii="Arial" w:hAnsi="Arial" w:cs="Arial"/>
                <w:sz w:val="16"/>
                <w:szCs w:val="16"/>
              </w:rPr>
              <w:t>0.8 to</w:t>
            </w:r>
            <w:r w:rsidR="00CA45E5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92098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</w:tr>
      <w:tr w:rsidR="00F156BB" w:rsidRPr="00C92098" w14:paraId="175242DF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03A8A0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Pixel size (Å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68BFA5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8CD54B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DF4224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F912C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F156BB" w:rsidRPr="00C92098" w14:paraId="324A6BB2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DC320A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Symmetry imposed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7878FC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D2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C61CBB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C1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493330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D2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3D78A6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C1</w:t>
            </w:r>
          </w:p>
        </w:tc>
      </w:tr>
      <w:tr w:rsidR="00F156BB" w:rsidRPr="00C92098" w14:paraId="1A48B2F0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125B03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 xml:space="preserve">Initial particle images (no.) 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3A69A5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389,195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F3939E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389,195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72E27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,352,197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672024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536,403</w:t>
            </w:r>
          </w:p>
        </w:tc>
      </w:tr>
      <w:tr w:rsidR="00F156BB" w:rsidRPr="00C92098" w14:paraId="543082AD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055AF4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 xml:space="preserve">Final particles images (no.) 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7F4491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99,725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764750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10,575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9AC3B3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536,403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52526A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461,170</w:t>
            </w:r>
          </w:p>
        </w:tc>
      </w:tr>
      <w:tr w:rsidR="00F156BB" w:rsidRPr="00C92098" w14:paraId="7AFCAF71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11FC5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Map resolution (Å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0A791D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D5096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D69346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DCE2FB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</w:tr>
      <w:tr w:rsidR="00F156BB" w:rsidRPr="00C92098" w14:paraId="065FEAD2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E3706B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FSC threshold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5CA825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AB3CCE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486880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DDE326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</w:tr>
      <w:tr w:rsidR="00F156BB" w:rsidRPr="00C92098" w14:paraId="21D87D06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C02EBE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Map resolution range (Å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CDE831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3.3</w:t>
            </w:r>
            <w:r w:rsidR="001B39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2098">
              <w:rPr>
                <w:rFonts w:ascii="Arial" w:hAnsi="Arial" w:cs="Arial"/>
                <w:sz w:val="16"/>
                <w:szCs w:val="16"/>
              </w:rPr>
              <w:t>-</w:t>
            </w:r>
            <w:r w:rsidR="001B39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2098">
              <w:rPr>
                <w:rFonts w:ascii="Arial" w:hAnsi="Arial" w:cs="Arial"/>
                <w:sz w:val="16"/>
                <w:szCs w:val="16"/>
              </w:rPr>
              <w:t>6.0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51905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2.6</w:t>
            </w:r>
            <w:r w:rsidR="001B39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2098">
              <w:rPr>
                <w:rFonts w:ascii="Arial" w:hAnsi="Arial" w:cs="Arial"/>
                <w:sz w:val="16"/>
                <w:szCs w:val="16"/>
              </w:rPr>
              <w:t>-</w:t>
            </w:r>
            <w:r w:rsidR="001B39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2098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1B5336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2.0</w:t>
            </w:r>
            <w:r w:rsidR="001B39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2098">
              <w:rPr>
                <w:rFonts w:ascii="Arial" w:hAnsi="Arial" w:cs="Arial"/>
                <w:sz w:val="16"/>
                <w:szCs w:val="16"/>
              </w:rPr>
              <w:t>-</w:t>
            </w:r>
            <w:r w:rsidR="001B39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2098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543741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2.8</w:t>
            </w:r>
            <w:r w:rsidR="001B39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2098">
              <w:rPr>
                <w:rFonts w:ascii="Arial" w:hAnsi="Arial" w:cs="Arial"/>
                <w:sz w:val="16"/>
                <w:szCs w:val="16"/>
              </w:rPr>
              <w:t>-</w:t>
            </w:r>
            <w:r w:rsidR="001B39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92098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</w:tr>
      <w:tr w:rsidR="00F156BB" w:rsidRPr="00C92098" w14:paraId="22E0E139" w14:textId="77777777">
        <w:tc>
          <w:tcPr>
            <w:tcW w:w="10500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4122CE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b/>
                <w:bCs/>
                <w:sz w:val="16"/>
                <w:szCs w:val="16"/>
              </w:rPr>
              <w:t>Refinement</w:t>
            </w:r>
          </w:p>
        </w:tc>
      </w:tr>
      <w:tr w:rsidR="00F156BB" w:rsidRPr="00C92098" w14:paraId="315C0559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2D1DE0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Initial model used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DFEFDE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01FB2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0CE965" w14:textId="77777777" w:rsidR="00F156BB" w:rsidRPr="00C92098" w:rsidRDefault="00C92098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AF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62CCE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9UBG</w:t>
            </w:r>
          </w:p>
        </w:tc>
      </w:tr>
      <w:tr w:rsidR="00F156BB" w:rsidRPr="00C92098" w14:paraId="207E005A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46071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 xml:space="preserve">Model resolution (Å) 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8ADC71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37A1C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46617B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166DC5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</w:tr>
      <w:tr w:rsidR="00F156BB" w:rsidRPr="00C92098" w14:paraId="16945AC7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E031BF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FSC threshold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E136F0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058B20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B720B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6F015F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</w:tr>
      <w:tr w:rsidR="00F156BB" w:rsidRPr="00C92098" w14:paraId="7137395F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6B3FC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Map sharpening B factor (Å</w:t>
            </w:r>
            <w:r w:rsidRPr="00C9209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C92098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7AE46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- 165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9909DA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- 55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1BC025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- 45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A71E03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- 55</w:t>
            </w:r>
          </w:p>
        </w:tc>
      </w:tr>
      <w:tr w:rsidR="00C92098" w:rsidRPr="00C92098" w14:paraId="2BFED257" w14:textId="77777777" w:rsidTr="00707527">
        <w:tc>
          <w:tcPr>
            <w:tcW w:w="10500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A0DB02" w14:textId="77777777" w:rsidR="00C92098" w:rsidRPr="00C92098" w:rsidRDefault="00C92098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Model composition</w:t>
            </w:r>
          </w:p>
        </w:tc>
      </w:tr>
      <w:tr w:rsidR="00F156BB" w:rsidRPr="00C92098" w14:paraId="331428A1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D81BC2" w14:textId="77777777" w:rsidR="00F156BB" w:rsidRPr="00C92098" w:rsidRDefault="00F156BB" w:rsidP="00C92098">
            <w:pPr>
              <w:pStyle w:val="TableContents"/>
              <w:ind w:left="255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 xml:space="preserve">Non-hydrogen atoms 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ADDE9C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31,314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41C730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9,977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833EFA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33,685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13BBAF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37,000</w:t>
            </w:r>
          </w:p>
        </w:tc>
      </w:tr>
      <w:tr w:rsidR="00F156BB" w:rsidRPr="00C92098" w14:paraId="1F923605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676C4D" w14:textId="77777777" w:rsidR="00F156BB" w:rsidRPr="00C92098" w:rsidRDefault="00F156BB" w:rsidP="00C92098">
            <w:pPr>
              <w:pStyle w:val="TableContents"/>
              <w:ind w:left="255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Protein residues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B28836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4,128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2048F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,342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9C4BA2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4,180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0E2AF1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,250</w:t>
            </w:r>
          </w:p>
        </w:tc>
      </w:tr>
      <w:tr w:rsidR="00F156BB" w:rsidRPr="00C92098" w14:paraId="5C5085F3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2F28D2" w14:textId="77777777" w:rsidR="00F156BB" w:rsidRPr="00C92098" w:rsidRDefault="00F156BB" w:rsidP="00C92098">
            <w:pPr>
              <w:pStyle w:val="TableContents"/>
              <w:ind w:left="255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Ligand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3DD34E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E0616E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5 (ZN:2, BTN: 2. PYR: 1)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0689CF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6 (ADP:4, ACO: 4, ZN: 4)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E1A3AA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5 (ZN:2, BTN: 2, ADP: 1, PYR: 1)</w:t>
            </w:r>
          </w:p>
        </w:tc>
      </w:tr>
      <w:tr w:rsidR="00C92098" w:rsidRPr="00C92098" w14:paraId="777DAEC7" w14:textId="77777777" w:rsidTr="007B2306">
        <w:tc>
          <w:tcPr>
            <w:tcW w:w="10500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2FA946" w14:textId="77777777" w:rsidR="00C92098" w:rsidRPr="00C92098" w:rsidRDefault="00C92098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B-factors (Å</w:t>
            </w:r>
            <w:r w:rsidRPr="00C9209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C9209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156BB" w:rsidRPr="00C92098" w14:paraId="4E98EDCA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A70C05" w14:textId="77777777" w:rsidR="00F156BB" w:rsidRPr="00C92098" w:rsidRDefault="00F156BB" w:rsidP="00C92098">
            <w:pPr>
              <w:pStyle w:val="TableContents"/>
              <w:ind w:left="255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 xml:space="preserve">Protein 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84DBE1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63.75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F42C30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35.27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502B65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59.48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9D8234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39.88</w:t>
            </w:r>
          </w:p>
        </w:tc>
      </w:tr>
      <w:tr w:rsidR="00F156BB" w:rsidRPr="00C92098" w14:paraId="6C2A978D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E7439C" w14:textId="77777777" w:rsidR="00F156BB" w:rsidRPr="00C92098" w:rsidRDefault="00F156BB" w:rsidP="00C92098">
            <w:pPr>
              <w:pStyle w:val="TableContents"/>
              <w:ind w:left="255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Ligand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19A0B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37A602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31.7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E87B8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55.66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D80453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75.27</w:t>
            </w:r>
          </w:p>
        </w:tc>
      </w:tr>
      <w:tr w:rsidR="00C92098" w:rsidRPr="00C92098" w14:paraId="0D100D79" w14:textId="77777777" w:rsidTr="008658C6">
        <w:tc>
          <w:tcPr>
            <w:tcW w:w="10500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04ED4A" w14:textId="77777777" w:rsidR="00C92098" w:rsidRPr="00C92098" w:rsidRDefault="00C92098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2098">
              <w:rPr>
                <w:rFonts w:ascii="Arial" w:hAnsi="Arial" w:cs="Arial"/>
                <w:sz w:val="16"/>
                <w:szCs w:val="16"/>
              </w:rPr>
              <w:t>R.m.s.</w:t>
            </w:r>
            <w:proofErr w:type="spellEnd"/>
            <w:r w:rsidRPr="00C92098">
              <w:rPr>
                <w:rFonts w:ascii="Arial" w:hAnsi="Arial" w:cs="Arial"/>
                <w:sz w:val="16"/>
                <w:szCs w:val="16"/>
              </w:rPr>
              <w:t xml:space="preserve"> deviations</w:t>
            </w:r>
          </w:p>
        </w:tc>
      </w:tr>
      <w:tr w:rsidR="00F156BB" w:rsidRPr="00C92098" w14:paraId="7D77B2FA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E1896A" w14:textId="77777777" w:rsidR="00F156BB" w:rsidRPr="00C92098" w:rsidRDefault="00F156BB" w:rsidP="00C92098">
            <w:pPr>
              <w:pStyle w:val="TableContents"/>
              <w:ind w:left="255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Bond lengths (Å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6172A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789E5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5FBE2E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0FE2AB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F156BB" w:rsidRPr="00C92098" w14:paraId="596885B1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1A2092" w14:textId="77777777" w:rsidR="00F156BB" w:rsidRPr="00C92098" w:rsidRDefault="00F156BB" w:rsidP="00C92098">
            <w:pPr>
              <w:pStyle w:val="TableContents"/>
              <w:ind w:left="255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Bond angles (°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6075B4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.215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904D2F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996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EDF943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.169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805C7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.014</w:t>
            </w:r>
          </w:p>
        </w:tc>
      </w:tr>
      <w:tr w:rsidR="00F156BB" w:rsidRPr="00C92098" w14:paraId="0DAE68E0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DDBB2F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CC (mask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62B26B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63A37C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83CC7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48248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F156BB" w:rsidRPr="00C92098" w14:paraId="265C5705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FA096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CC (Volume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479ED0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A48F11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11629B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00AF93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1B3947" w:rsidRPr="00C92098" w14:paraId="273A4632" w14:textId="77777777" w:rsidTr="00E558D2">
        <w:tc>
          <w:tcPr>
            <w:tcW w:w="10500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8332A2" w14:textId="77777777" w:rsidR="001B3947" w:rsidRPr="00C92098" w:rsidRDefault="001B3947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Validation</w:t>
            </w:r>
          </w:p>
        </w:tc>
      </w:tr>
      <w:tr w:rsidR="00F156BB" w:rsidRPr="00C92098" w14:paraId="7A13901E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A3C1BC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Map-model fit (Q-score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4C0D6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AB2CE5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E6118F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3C8DAA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F156BB" w:rsidRPr="00C92098" w14:paraId="10E531D2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8CB52D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2098">
              <w:rPr>
                <w:rFonts w:ascii="Arial" w:hAnsi="Arial" w:cs="Arial"/>
                <w:sz w:val="16"/>
                <w:szCs w:val="16"/>
              </w:rPr>
              <w:t>MolProbity</w:t>
            </w:r>
            <w:proofErr w:type="spellEnd"/>
            <w:r w:rsidRPr="00C92098">
              <w:rPr>
                <w:rFonts w:ascii="Arial" w:hAnsi="Arial" w:cs="Arial"/>
                <w:sz w:val="16"/>
                <w:szCs w:val="16"/>
              </w:rPr>
              <w:t xml:space="preserve"> score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0F56F0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871BFE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499AD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C61374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2.07</w:t>
            </w:r>
          </w:p>
        </w:tc>
      </w:tr>
      <w:tr w:rsidR="00F156BB" w:rsidRPr="00C92098" w14:paraId="2979443F" w14:textId="77777777" w:rsidTr="00C92098">
        <w:trPr>
          <w:trHeight w:val="233"/>
        </w:trPr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B4EF53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Clash score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4E192C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9.69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28748B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4.1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0BBDE2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5.04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80423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4.34</w:t>
            </w:r>
          </w:p>
        </w:tc>
      </w:tr>
      <w:tr w:rsidR="00F156BB" w:rsidRPr="00C92098" w14:paraId="42C78DC7" w14:textId="77777777" w:rsidTr="001B3947">
        <w:trPr>
          <w:trHeight w:val="251"/>
        </w:trPr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3BFFED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Rotamers outliers (%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D5F52D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2B7D2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6D887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199073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F156BB" w:rsidRPr="00C92098" w14:paraId="69638AC6" w14:textId="77777777" w:rsidTr="001B3947">
        <w:trPr>
          <w:trHeight w:val="242"/>
        </w:trPr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96EAD3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C-beta deviations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BB9132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BDFE6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D5D46B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42D14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C92098" w:rsidRPr="00C92098" w14:paraId="7F7A5329" w14:textId="77777777" w:rsidTr="00876CC5">
        <w:tc>
          <w:tcPr>
            <w:tcW w:w="10500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CFC30B" w14:textId="77777777" w:rsidR="00C92098" w:rsidRPr="00C92098" w:rsidRDefault="00C92098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Ramachandran plot</w:t>
            </w:r>
          </w:p>
        </w:tc>
      </w:tr>
      <w:tr w:rsidR="00F156BB" w:rsidRPr="00C92098" w14:paraId="22297319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D547C1" w14:textId="77777777" w:rsidR="00F156BB" w:rsidRPr="00C92098" w:rsidRDefault="00F156BB" w:rsidP="00C92098">
            <w:pPr>
              <w:pStyle w:val="TableContents"/>
              <w:ind w:left="255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Favored (%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2E7455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92.41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31A3B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90.73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627E37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92.62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9102E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93.89</w:t>
            </w:r>
          </w:p>
        </w:tc>
      </w:tr>
      <w:tr w:rsidR="00F156BB" w:rsidRPr="00C92098" w14:paraId="2ABF0B07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314061" w14:textId="77777777" w:rsidR="00F156BB" w:rsidRPr="00C92098" w:rsidRDefault="00F156BB" w:rsidP="00C92098">
            <w:pPr>
              <w:pStyle w:val="TableContents"/>
              <w:ind w:left="255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Allowed (%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7F88DB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7.51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B1F535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9.27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1895D8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7.38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396405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6.11</w:t>
            </w:r>
          </w:p>
        </w:tc>
      </w:tr>
      <w:tr w:rsidR="00F156BB" w:rsidRPr="00C92098" w14:paraId="189DDD84" w14:textId="77777777" w:rsidTr="00C92098">
        <w:tc>
          <w:tcPr>
            <w:tcW w:w="30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16E514" w14:textId="77777777" w:rsidR="00F156BB" w:rsidRPr="00C92098" w:rsidRDefault="00F156BB" w:rsidP="00C92098">
            <w:pPr>
              <w:pStyle w:val="TableContents"/>
              <w:ind w:left="255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Disallowed (%)</w:t>
            </w:r>
          </w:p>
        </w:tc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5F32CA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2C5969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6EC572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20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997804" w14:textId="77777777" w:rsidR="00F156BB" w:rsidRPr="00C92098" w:rsidRDefault="00F156BB">
            <w:pPr>
              <w:pStyle w:val="TableContents"/>
              <w:rPr>
                <w:rFonts w:ascii="Arial" w:hAnsi="Arial" w:cs="Arial"/>
                <w:sz w:val="16"/>
                <w:szCs w:val="16"/>
              </w:rPr>
            </w:pPr>
            <w:r w:rsidRPr="00C92098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</w:tbl>
    <w:p w14:paraId="7B47BCEF" w14:textId="77777777" w:rsidR="00F156BB" w:rsidRPr="00C92098" w:rsidRDefault="00F156BB">
      <w:pPr>
        <w:rPr>
          <w:rFonts w:ascii="Arial" w:hAnsi="Arial" w:cs="Arial"/>
          <w:sz w:val="16"/>
          <w:szCs w:val="16"/>
        </w:rPr>
      </w:pPr>
    </w:p>
    <w:sectPr w:rsidR="00F156BB" w:rsidRPr="00C92098" w:rsidSect="00C92098">
      <w:type w:val="continuous"/>
      <w:pgSz w:w="11906" w:h="16838"/>
      <w:pgMar w:top="1440" w:right="1080" w:bottom="1440" w:left="1080" w:header="720" w:footer="720" w:gutter="0"/>
      <w:cols w:space="720"/>
      <w:formProt w:val="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2BA00E" w14:textId="77777777" w:rsidR="00DC09C0" w:rsidRDefault="00DC09C0">
      <w:r>
        <w:separator/>
      </w:r>
    </w:p>
  </w:endnote>
  <w:endnote w:type="continuationSeparator" w:id="0">
    <w:p w14:paraId="0DDBFDE4" w14:textId="77777777" w:rsidR="00DC09C0" w:rsidRDefault="00DC0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7C2CD" w14:textId="77777777" w:rsidR="00DC09C0" w:rsidRDefault="00DC09C0">
      <w:r>
        <w:rPr>
          <w:rFonts w:cs="Times New Roman"/>
          <w:kern w:val="0"/>
          <w:lang w:eastAsia="en-US" w:bidi="ar-SA"/>
        </w:rPr>
        <w:separator/>
      </w:r>
    </w:p>
  </w:footnote>
  <w:footnote w:type="continuationSeparator" w:id="0">
    <w:p w14:paraId="23ABE657" w14:textId="77777777" w:rsidR="00DC09C0" w:rsidRDefault="00DC0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embedSystemFonts/>
  <w:bordersDoNotSurroundHeader/>
  <w:bordersDoNotSurroundFooter/>
  <w:proofState w:spelling="clean" w:grammar="clean"/>
  <w:defaultTabStop w:val="720"/>
  <w:autoHyphenation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98"/>
    <w:rsid w:val="001B3947"/>
    <w:rsid w:val="004311A0"/>
    <w:rsid w:val="00707527"/>
    <w:rsid w:val="007B2306"/>
    <w:rsid w:val="008658C6"/>
    <w:rsid w:val="00876CC5"/>
    <w:rsid w:val="00BA5399"/>
    <w:rsid w:val="00C92098"/>
    <w:rsid w:val="00CA45E5"/>
    <w:rsid w:val="00DC09C0"/>
    <w:rsid w:val="00E558D2"/>
    <w:rsid w:val="00F15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78F63AD3"/>
  <w14:defaultImageDpi w14:val="0"/>
  <w15:docId w15:val="{F7DBA0A6-7769-084D-9D33-87D4EEDF7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  <w:autoSpaceDE w:val="0"/>
      <w:autoSpaceDN w:val="0"/>
      <w:adjustRightInd w:val="0"/>
      <w:spacing w:after="0" w:line="240" w:lineRule="auto"/>
    </w:pPr>
    <w:rPr>
      <w:rFonts w:ascii="Liberation Serif" w:hAnsi="Liberation Serif" w:cs="Noto Sans Devanagari"/>
      <w:kern w:val="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uiPriority w:val="99"/>
    <w:pPr>
      <w:keepNext/>
      <w:suppressAutoHyphens w:val="0"/>
      <w:spacing w:before="240" w:after="120"/>
    </w:pPr>
    <w:rPr>
      <w:rFonts w:ascii="Liberation Sans" w:hAnsi="Liberation Sans"/>
      <w:kern w:val="0"/>
      <w:sz w:val="28"/>
      <w:szCs w:val="28"/>
      <w:lang w:eastAsia="en-US" w:bidi="ar-SA"/>
    </w:rPr>
  </w:style>
  <w:style w:type="paragraph" w:styleId="BodyText">
    <w:name w:val="Body Text"/>
    <w:basedOn w:val="Normal"/>
    <w:link w:val="BodyTextChar"/>
    <w:uiPriority w:val="99"/>
    <w:pPr>
      <w:suppressAutoHyphens w:val="0"/>
      <w:spacing w:after="140" w:line="276" w:lineRule="auto"/>
    </w:pPr>
    <w:rPr>
      <w:rFonts w:cs="Times New Roman"/>
      <w:kern w:val="0"/>
      <w:lang w:eastAsia="en-US" w:bidi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rFonts w:ascii="Liberation Serif" w:hAnsi="Liberation Serif" w:cs="Mangal"/>
      <w:kern w:val="1"/>
      <w:sz w:val="21"/>
      <w:szCs w:val="21"/>
      <w:lang w:val="x-none" w:eastAsia="zh-CN" w:bidi="hi-IN"/>
    </w:rPr>
  </w:style>
  <w:style w:type="paragraph" w:styleId="List">
    <w:name w:val="List"/>
    <w:basedOn w:val="BodyText"/>
    <w:uiPriority w:val="99"/>
    <w:rPr>
      <w:rFonts w:ascii="Noto Sans Devanagari" w:cs="Noto Sans Devanagari"/>
    </w:rPr>
  </w:style>
  <w:style w:type="paragraph" w:styleId="Caption">
    <w:name w:val="caption"/>
    <w:basedOn w:val="Normal"/>
    <w:uiPriority w:val="99"/>
    <w:qFormat/>
    <w:pPr>
      <w:suppressLineNumbers/>
      <w:suppressAutoHyphens w:val="0"/>
      <w:spacing w:before="120" w:after="120"/>
    </w:pPr>
    <w:rPr>
      <w:rFonts w:ascii="Noto Sans Devanagari"/>
      <w:i/>
      <w:iCs/>
      <w:kern w:val="0"/>
      <w:lang w:eastAsia="en-US" w:bidi="ar-SA"/>
    </w:rPr>
  </w:style>
  <w:style w:type="paragraph" w:customStyle="1" w:styleId="Index">
    <w:name w:val="Index"/>
    <w:basedOn w:val="Normal"/>
    <w:uiPriority w:val="99"/>
    <w:pPr>
      <w:suppressLineNumbers/>
      <w:suppressAutoHyphens w:val="0"/>
    </w:pPr>
    <w:rPr>
      <w:rFonts w:ascii="Noto Sans Devanagari"/>
      <w:kern w:val="0"/>
      <w:lang w:eastAsia="en-US" w:bidi="ar-SA"/>
    </w:rPr>
  </w:style>
  <w:style w:type="paragraph" w:customStyle="1" w:styleId="HeaderandFooter">
    <w:name w:val="Header and Footer"/>
    <w:basedOn w:val="Normal"/>
    <w:uiPriority w:val="99"/>
    <w:pPr>
      <w:suppressLineNumbers/>
      <w:tabs>
        <w:tab w:val="center" w:pos="4513"/>
        <w:tab w:val="right" w:pos="9026"/>
      </w:tabs>
      <w:suppressAutoHyphens w:val="0"/>
    </w:pPr>
    <w:rPr>
      <w:rFonts w:cs="Times New Roman"/>
      <w:kern w:val="0"/>
      <w:lang w:eastAsia="en-US" w:bidi="ar-SA"/>
    </w:rPr>
  </w:style>
  <w:style w:type="paragraph" w:styleId="Header">
    <w:name w:val="header"/>
    <w:basedOn w:val="HeaderandFooter"/>
    <w:link w:val="HeaderChar"/>
    <w:uiPriority w:val="99"/>
  </w:style>
  <w:style w:type="character" w:customStyle="1" w:styleId="HeaderChar">
    <w:name w:val="Header Char"/>
    <w:basedOn w:val="DefaultParagraphFont"/>
    <w:link w:val="Header"/>
    <w:uiPriority w:val="99"/>
    <w:semiHidden/>
    <w:rPr>
      <w:rFonts w:ascii="Liberation Serif" w:hAnsi="Liberation Serif" w:cs="Mangal"/>
      <w:kern w:val="1"/>
      <w:sz w:val="21"/>
      <w:szCs w:val="21"/>
      <w:lang w:val="x-none" w:eastAsia="zh-CN" w:bidi="hi-IN"/>
    </w:rPr>
  </w:style>
  <w:style w:type="paragraph" w:customStyle="1" w:styleId="TableContents">
    <w:name w:val="Table Contents"/>
    <w:basedOn w:val="Normal"/>
    <w:uiPriority w:val="99"/>
    <w:pPr>
      <w:suppressLineNumbers/>
      <w:suppressAutoHyphens w:val="0"/>
    </w:pPr>
    <w:rPr>
      <w:rFonts w:cs="Times New Roman"/>
      <w:kern w:val="0"/>
      <w:lang w:eastAsia="en-US" w:bidi="ar-SA"/>
    </w:rPr>
  </w:style>
  <w:style w:type="paragraph" w:customStyle="1" w:styleId="TableHeading">
    <w:name w:val="Table Heading"/>
    <w:basedOn w:val="TableContents"/>
    <w:uiPriority w:val="99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uddipandas</cp:lastModifiedBy>
  <cp:revision>2</cp:revision>
  <dcterms:created xsi:type="dcterms:W3CDTF">2025-09-29T15:59:00Z</dcterms:created>
  <dcterms:modified xsi:type="dcterms:W3CDTF">2025-09-29T15:59:00Z</dcterms:modified>
</cp:coreProperties>
</file>